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00" w:type="dxa"/>
        <w:jc w:val="center"/>
        <w:tblLayout w:type="fixed"/>
        <w:tblLook w:val="0420" w:firstRow="1" w:lastRow="0" w:firstColumn="0" w:lastColumn="0" w:noHBand="0" w:noVBand="1"/>
      </w:tblPr>
      <w:tblGrid>
        <w:gridCol w:w="2790"/>
        <w:gridCol w:w="2250"/>
        <w:gridCol w:w="3960"/>
      </w:tblGrid>
      <w:tr w:rsidR="00F61F7A" w:rsidRPr="000909B0" w14:paraId="0FED3745" w14:textId="7146E608" w:rsidTr="008A7B1A">
        <w:trPr>
          <w:tblHeader/>
          <w:jc w:val="center"/>
        </w:trPr>
        <w:tc>
          <w:tcPr>
            <w:tcW w:w="27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239E" w14:textId="1DB61FAF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Variable</w:t>
            </w:r>
            <w:r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2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CE7BC" w14:textId="29CC2E30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9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2DA95" w14:textId="21BEE71F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omparator(s)</w:t>
            </w:r>
          </w:p>
        </w:tc>
      </w:tr>
      <w:tr w:rsidR="00F61F7A" w:rsidRPr="000909B0" w14:paraId="3C51E699" w14:textId="77777777" w:rsidTr="008A7B1A">
        <w:trPr>
          <w:trHeight w:val="33"/>
          <w:jc w:val="center"/>
        </w:trPr>
        <w:tc>
          <w:tcPr>
            <w:tcW w:w="27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83BF4" w14:textId="4BC95D46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0A1C" w14:textId="4FEA1641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18 years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564F" w14:textId="0BAF2167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ears</w:t>
            </w:r>
          </w:p>
          <w:p w14:paraId="31D3D159" w14:textId="37FB29BE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ears</w:t>
            </w:r>
          </w:p>
          <w:p w14:paraId="734DA16C" w14:textId="150B5CFE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10 years</w:t>
            </w:r>
          </w:p>
        </w:tc>
      </w:tr>
      <w:tr w:rsidR="00F61F7A" w:rsidRPr="000909B0" w14:paraId="0238E593" w14:textId="77777777" w:rsidTr="008A7B1A">
        <w:trPr>
          <w:trHeight w:val="55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85798" w14:textId="23628B62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3E28" w14:textId="454DCCEF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5980" w14:textId="4322F508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</w:tr>
      <w:tr w:rsidR="00F61F7A" w:rsidRPr="000909B0" w14:paraId="34E350A2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EE46" w14:textId="574D93D0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E446" w14:textId="04389B36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E550" w14:textId="409275E5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  <w:p w14:paraId="59EC4041" w14:textId="77777777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  <w:p w14:paraId="7825D52A" w14:textId="77777777" w:rsidR="008A7B1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 xml:space="preserve">Asian or Pacific Islander </w:t>
            </w:r>
          </w:p>
          <w:p w14:paraId="20C2310A" w14:textId="0B8493C6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Other/Unknown</w:t>
            </w:r>
          </w:p>
        </w:tc>
      </w:tr>
      <w:tr w:rsidR="00F61F7A" w:rsidRPr="000909B0" w14:paraId="3871E817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91B90" w14:textId="31C26DD9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Admission Statu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2C70" w14:textId="2593D4B6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CCFAD" w14:textId="39CCAF87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Inpatient</w:t>
            </w:r>
          </w:p>
        </w:tc>
      </w:tr>
      <w:tr w:rsidR="00F61F7A" w:rsidRPr="000909B0" w14:paraId="098AF82D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19B04" w14:textId="6D8C6C5C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Surgical Specialt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4A811" w14:textId="2E627784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Otolaryngology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0762E" w14:textId="300E37D9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Non-otolaryngology</w:t>
            </w:r>
          </w:p>
        </w:tc>
      </w:tr>
      <w:tr w:rsidR="00F61F7A" w:rsidRPr="004658E1" w14:paraId="2D6F5343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F87A7" w14:textId="76C7AAC5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ASA Classific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D912" w14:textId="64EF37F5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ASA I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8BB7" w14:textId="48429D87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ASA II+</w:t>
            </w:r>
          </w:p>
        </w:tc>
      </w:tr>
      <w:tr w:rsidR="00F61F7A" w:rsidRPr="000909B0" w14:paraId="3304BEEB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ED0F" w14:textId="6A646FA9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Wound Classific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82960" w14:textId="2832ED20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801F2" w14:textId="0A4B54CB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Clean-contaminated</w:t>
            </w:r>
          </w:p>
        </w:tc>
      </w:tr>
      <w:tr w:rsidR="00F61F7A" w:rsidRPr="000909B0" w14:paraId="758C0305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D0633" w14:textId="419ECF8E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CPT (BCC only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3C1A5" w14:textId="3E42BBE1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42810 (confined to skin and soft tissue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8BF18" w14:textId="113551DD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42815 (extension beneath subcutaneous tissue or into the pharynx)</w:t>
            </w:r>
          </w:p>
        </w:tc>
      </w:tr>
      <w:tr w:rsidR="00F61F7A" w:rsidRPr="000909B0" w14:paraId="1F52BA54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C63D" w14:textId="14D243C9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ICD-10 (BCC only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C988" w14:textId="617F2945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Q18.0 (sinus, fistula, or cyst of branchial cleft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58621" w14:textId="77777777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Q17.0/Q18.1 (accessory auricle or preauricular sinus/cyst)</w:t>
            </w:r>
          </w:p>
          <w:p w14:paraId="78D3D051" w14:textId="77777777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R22.1 (localized swelling/mass/lump, neck)</w:t>
            </w:r>
          </w:p>
          <w:p w14:paraId="40994929" w14:textId="310DC88E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Q18.2 (other branchial cleft malformations)</w:t>
            </w:r>
          </w:p>
        </w:tc>
      </w:tr>
      <w:tr w:rsidR="00F61F7A" w:rsidRPr="000909B0" w14:paraId="0C1F456D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2FCF6" w14:textId="33DC5279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PIAB Administr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F380B" w14:textId="1CADDADD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5CD33" w14:textId="4C7DBF0E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F61F7A" w:rsidRPr="000909B0" w14:paraId="191400E2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725FD" w14:textId="0CFA9A44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Postoperative Continu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2803" w14:textId="720D9BC0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0D168" w14:textId="6A5D7EF0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F61F7A" w:rsidRPr="000909B0" w14:paraId="541A9CBD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D58C" w14:textId="4B371FEC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Antibiotic Clas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D10FC" w14:textId="07487091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Cephalosporin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E180" w14:textId="77777777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Penicillin</w:t>
            </w:r>
          </w:p>
          <w:p w14:paraId="4F24AC2C" w14:textId="77777777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Clindamycin</w:t>
            </w:r>
          </w:p>
          <w:p w14:paraId="5B916511" w14:textId="4A3E3283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F61F7A" w:rsidRPr="000909B0" w14:paraId="7A96578A" w14:textId="77777777" w:rsidTr="008A7B1A">
        <w:trPr>
          <w:trHeight w:val="277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9AB8" w14:textId="412F0261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29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F61F7A">
              <w:rPr>
                <w:rStyle w:val="Strong"/>
                <w:rFonts w:ascii="Arial" w:hAnsi="Arial" w:cs="Arial"/>
                <w:color w:val="000000"/>
                <w:sz w:val="20"/>
                <w:szCs w:val="20"/>
              </w:rPr>
              <w:t>Timing of Administr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65CA9" w14:textId="65005AF8" w:rsidR="00F61F7A" w:rsidRP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During the operation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FD982" w14:textId="6F4B8ED2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A7B1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5 min prior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BF3A88A" w14:textId="2D010ED2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8A7B1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10 min prior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AB6127F" w14:textId="1DB26977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8A7B1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15 min prior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8669543" w14:textId="1A6708F8" w:rsidR="00F61F7A" w:rsidRDefault="00F61F7A" w:rsidP="00F61F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8A7B1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30 min prior</w:t>
            </w:r>
          </w:p>
          <w:p w14:paraId="3B3D94BD" w14:textId="6A692BF9" w:rsidR="00F61F7A" w:rsidRPr="008A7B1A" w:rsidRDefault="00F61F7A" w:rsidP="008A7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3" w:right="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F7A">
              <w:rPr>
                <w:rFonts w:ascii="Arial" w:hAnsi="Arial" w:cs="Arial"/>
                <w:color w:val="000000"/>
                <w:sz w:val="20"/>
                <w:szCs w:val="20"/>
              </w:rPr>
              <w:t>30+ min prior</w:t>
            </w:r>
          </w:p>
        </w:tc>
      </w:tr>
    </w:tbl>
    <w:p w14:paraId="6DC114A7" w14:textId="77777777" w:rsidR="005376F3" w:rsidRDefault="005376F3">
      <w:pPr>
        <w:rPr>
          <w:color w:val="000000" w:themeColor="text1"/>
        </w:rPr>
      </w:pPr>
    </w:p>
    <w:p w14:paraId="1C07EA05" w14:textId="26E9CB6B" w:rsidR="009965E3" w:rsidRPr="008A7B1A" w:rsidRDefault="007F34A3" w:rsidP="006A113C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A7B1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8F61BF" w:rsidRPr="008A7B1A">
        <w:rPr>
          <w:rFonts w:ascii="Arial" w:hAnsi="Arial" w:cs="Arial"/>
          <w:b/>
          <w:bCs/>
          <w:color w:val="000000" w:themeColor="text1"/>
          <w:sz w:val="20"/>
          <w:szCs w:val="20"/>
        </w:rPr>
        <w:t>S1</w:t>
      </w:r>
      <w:r w:rsidRPr="008A7B1A">
        <w:rPr>
          <w:rFonts w:ascii="Arial" w:hAnsi="Arial" w:cs="Arial"/>
          <w:b/>
          <w:bCs/>
          <w:color w:val="000000" w:themeColor="text1"/>
          <w:sz w:val="20"/>
          <w:szCs w:val="20"/>
        </w:rPr>
        <w:t>:</w:t>
      </w:r>
      <w:r w:rsidRPr="008A7B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A7B1A" w:rsidRPr="008A7B1A">
        <w:rPr>
          <w:rFonts w:ascii="Arial" w:hAnsi="Arial" w:cs="Arial"/>
          <w:color w:val="000000" w:themeColor="text1"/>
          <w:sz w:val="20"/>
          <w:szCs w:val="20"/>
        </w:rPr>
        <w:t>Reference Groups and Corresponding Comparators for Variables</w:t>
      </w:r>
      <w:r w:rsidR="00B75FD6">
        <w:rPr>
          <w:rFonts w:ascii="Arial" w:hAnsi="Arial" w:cs="Arial"/>
          <w:color w:val="000000" w:themeColor="text1"/>
          <w:sz w:val="20"/>
          <w:szCs w:val="20"/>
        </w:rPr>
        <w:t xml:space="preserve"> of Interest.</w:t>
      </w:r>
    </w:p>
    <w:sectPr w:rsidR="009965E3" w:rsidRPr="008A7B1A" w:rsidSect="000909B0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02144669">
    <w:abstractNumId w:val="1"/>
  </w:num>
  <w:num w:numId="2" w16cid:durableId="1318264555">
    <w:abstractNumId w:val="2"/>
  </w:num>
  <w:num w:numId="3" w16cid:durableId="604966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FD1"/>
    <w:rsid w:val="00006B85"/>
    <w:rsid w:val="00026987"/>
    <w:rsid w:val="00032E03"/>
    <w:rsid w:val="00037157"/>
    <w:rsid w:val="00051581"/>
    <w:rsid w:val="00054793"/>
    <w:rsid w:val="0006240F"/>
    <w:rsid w:val="00085FD1"/>
    <w:rsid w:val="00087E6B"/>
    <w:rsid w:val="0009006A"/>
    <w:rsid w:val="000909B0"/>
    <w:rsid w:val="000A764E"/>
    <w:rsid w:val="000B3711"/>
    <w:rsid w:val="000D6EEF"/>
    <w:rsid w:val="00103364"/>
    <w:rsid w:val="0013659C"/>
    <w:rsid w:val="00150C98"/>
    <w:rsid w:val="00153BE0"/>
    <w:rsid w:val="00154D00"/>
    <w:rsid w:val="001556FD"/>
    <w:rsid w:val="001646EB"/>
    <w:rsid w:val="00165CE9"/>
    <w:rsid w:val="0018682B"/>
    <w:rsid w:val="001A0386"/>
    <w:rsid w:val="001C2901"/>
    <w:rsid w:val="001C4ADC"/>
    <w:rsid w:val="001C4BAB"/>
    <w:rsid w:val="001D0031"/>
    <w:rsid w:val="001D3BCD"/>
    <w:rsid w:val="001E1974"/>
    <w:rsid w:val="001F1598"/>
    <w:rsid w:val="00204D0A"/>
    <w:rsid w:val="00213AD9"/>
    <w:rsid w:val="00214BEC"/>
    <w:rsid w:val="002242FC"/>
    <w:rsid w:val="00225692"/>
    <w:rsid w:val="002271D8"/>
    <w:rsid w:val="00235658"/>
    <w:rsid w:val="00237744"/>
    <w:rsid w:val="00273834"/>
    <w:rsid w:val="002765DA"/>
    <w:rsid w:val="002A0D75"/>
    <w:rsid w:val="002F5965"/>
    <w:rsid w:val="003006D7"/>
    <w:rsid w:val="00307CF8"/>
    <w:rsid w:val="00310490"/>
    <w:rsid w:val="00346D5B"/>
    <w:rsid w:val="003A305E"/>
    <w:rsid w:val="003A41F0"/>
    <w:rsid w:val="003A42B5"/>
    <w:rsid w:val="003C2A3E"/>
    <w:rsid w:val="003D28FE"/>
    <w:rsid w:val="003D2946"/>
    <w:rsid w:val="003D5F35"/>
    <w:rsid w:val="003E719D"/>
    <w:rsid w:val="0040445F"/>
    <w:rsid w:val="00420722"/>
    <w:rsid w:val="00432465"/>
    <w:rsid w:val="004427D8"/>
    <w:rsid w:val="004518D1"/>
    <w:rsid w:val="004658E1"/>
    <w:rsid w:val="00473C67"/>
    <w:rsid w:val="00477168"/>
    <w:rsid w:val="00495CF4"/>
    <w:rsid w:val="004E19B0"/>
    <w:rsid w:val="004F1FFD"/>
    <w:rsid w:val="004F2D9A"/>
    <w:rsid w:val="004F5FE8"/>
    <w:rsid w:val="005016A8"/>
    <w:rsid w:val="00520AEB"/>
    <w:rsid w:val="0053060B"/>
    <w:rsid w:val="005376F3"/>
    <w:rsid w:val="005541B2"/>
    <w:rsid w:val="00576BFA"/>
    <w:rsid w:val="005E7FA9"/>
    <w:rsid w:val="005F183B"/>
    <w:rsid w:val="00602A59"/>
    <w:rsid w:val="006046EC"/>
    <w:rsid w:val="00651D15"/>
    <w:rsid w:val="0065484F"/>
    <w:rsid w:val="00654E06"/>
    <w:rsid w:val="00691125"/>
    <w:rsid w:val="006A113C"/>
    <w:rsid w:val="006A68F7"/>
    <w:rsid w:val="006C199A"/>
    <w:rsid w:val="006D3DEA"/>
    <w:rsid w:val="006E1221"/>
    <w:rsid w:val="006E52A6"/>
    <w:rsid w:val="00704376"/>
    <w:rsid w:val="007102F8"/>
    <w:rsid w:val="007418DA"/>
    <w:rsid w:val="0075652E"/>
    <w:rsid w:val="00756F3D"/>
    <w:rsid w:val="00777656"/>
    <w:rsid w:val="00791ECA"/>
    <w:rsid w:val="007E184B"/>
    <w:rsid w:val="007F34A3"/>
    <w:rsid w:val="007F5341"/>
    <w:rsid w:val="007F6DE9"/>
    <w:rsid w:val="008265EE"/>
    <w:rsid w:val="00877307"/>
    <w:rsid w:val="008A2427"/>
    <w:rsid w:val="008A7B1A"/>
    <w:rsid w:val="008B4A91"/>
    <w:rsid w:val="008C1B13"/>
    <w:rsid w:val="008F3818"/>
    <w:rsid w:val="008F4EC7"/>
    <w:rsid w:val="008F61BF"/>
    <w:rsid w:val="00916942"/>
    <w:rsid w:val="00924766"/>
    <w:rsid w:val="00932E87"/>
    <w:rsid w:val="00933385"/>
    <w:rsid w:val="00934E25"/>
    <w:rsid w:val="00936747"/>
    <w:rsid w:val="009519B2"/>
    <w:rsid w:val="00954791"/>
    <w:rsid w:val="00974CCE"/>
    <w:rsid w:val="00975B86"/>
    <w:rsid w:val="00991934"/>
    <w:rsid w:val="0099460E"/>
    <w:rsid w:val="009965E3"/>
    <w:rsid w:val="009A642B"/>
    <w:rsid w:val="009B20E3"/>
    <w:rsid w:val="009E1590"/>
    <w:rsid w:val="00A10CC2"/>
    <w:rsid w:val="00A22B30"/>
    <w:rsid w:val="00A40F65"/>
    <w:rsid w:val="00A41225"/>
    <w:rsid w:val="00A60475"/>
    <w:rsid w:val="00A9491F"/>
    <w:rsid w:val="00AA0A8E"/>
    <w:rsid w:val="00AA7E0E"/>
    <w:rsid w:val="00AC6F18"/>
    <w:rsid w:val="00AD6B33"/>
    <w:rsid w:val="00AD6C90"/>
    <w:rsid w:val="00AE2376"/>
    <w:rsid w:val="00B04FE3"/>
    <w:rsid w:val="00B166E7"/>
    <w:rsid w:val="00B71292"/>
    <w:rsid w:val="00B75FD6"/>
    <w:rsid w:val="00BB62F1"/>
    <w:rsid w:val="00BC4886"/>
    <w:rsid w:val="00BD2126"/>
    <w:rsid w:val="00BD2810"/>
    <w:rsid w:val="00BF5DE4"/>
    <w:rsid w:val="00C2775A"/>
    <w:rsid w:val="00C44DF4"/>
    <w:rsid w:val="00C650AC"/>
    <w:rsid w:val="00CA511A"/>
    <w:rsid w:val="00CA63EB"/>
    <w:rsid w:val="00CD556A"/>
    <w:rsid w:val="00CE520C"/>
    <w:rsid w:val="00D07F0F"/>
    <w:rsid w:val="00D267E5"/>
    <w:rsid w:val="00D836C1"/>
    <w:rsid w:val="00D90223"/>
    <w:rsid w:val="00DD5875"/>
    <w:rsid w:val="00E46024"/>
    <w:rsid w:val="00E6243B"/>
    <w:rsid w:val="00E66545"/>
    <w:rsid w:val="00EB528C"/>
    <w:rsid w:val="00EF7C56"/>
    <w:rsid w:val="00F148A9"/>
    <w:rsid w:val="00F214CE"/>
    <w:rsid w:val="00F3152B"/>
    <w:rsid w:val="00F428C7"/>
    <w:rsid w:val="00F43875"/>
    <w:rsid w:val="00F61F7A"/>
    <w:rsid w:val="00F62E05"/>
    <w:rsid w:val="00F74D7F"/>
    <w:rsid w:val="00F86DD6"/>
    <w:rsid w:val="00F95965"/>
    <w:rsid w:val="00F97125"/>
    <w:rsid w:val="00FC19F4"/>
    <w:rsid w:val="00FD186C"/>
    <w:rsid w:val="00FE0728"/>
    <w:rsid w:val="00FF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A6D4"/>
  <w15:docId w15:val="{8F6C3DA1-566C-4255-9260-69D346F7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Strong">
    <w:name w:val="Strong"/>
    <w:basedOn w:val="DefaultParagraphFont"/>
    <w:uiPriority w:val="22"/>
    <w:qFormat/>
    <w:rsid w:val="00AC6F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7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Abrahamson</dc:creator>
  <cp:keywords/>
  <dc:description/>
  <cp:lastModifiedBy>Cy Walter Abrahamson</cp:lastModifiedBy>
  <cp:revision>4</cp:revision>
  <dcterms:created xsi:type="dcterms:W3CDTF">2025-11-25T23:20:00Z</dcterms:created>
  <dcterms:modified xsi:type="dcterms:W3CDTF">2025-11-25T23:49:00Z</dcterms:modified>
  <cp:category/>
</cp:coreProperties>
</file>